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91644" w14:textId="77777777" w:rsidR="003268DF" w:rsidRPr="0056003F" w:rsidRDefault="003268DF">
      <w:pPr>
        <w:rPr>
          <w:b/>
          <w:bCs/>
          <w:sz w:val="28"/>
          <w:szCs w:val="28"/>
        </w:rPr>
      </w:pPr>
      <w:r w:rsidRPr="0056003F">
        <w:rPr>
          <w:b/>
          <w:bCs/>
          <w:sz w:val="28"/>
          <w:szCs w:val="28"/>
        </w:rPr>
        <w:t xml:space="preserve">Supplementary Table 1. </w:t>
      </w:r>
    </w:p>
    <w:p w14:paraId="24D7ADB7" w14:textId="7C91E8C2" w:rsidR="003268DF" w:rsidRPr="0015708F" w:rsidRDefault="003268DF" w:rsidP="003268DF">
      <w:pPr>
        <w:pStyle w:val="Style2"/>
        <w:rPr>
          <w:rFonts w:eastAsia="Calibri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9129"/>
      </w:tblGrid>
      <w:tr w:rsidR="003268DF" w14:paraId="6943FA53" w14:textId="77777777" w:rsidTr="003268DF">
        <w:trPr>
          <w:trHeight w:val="1629"/>
        </w:trPr>
        <w:tc>
          <w:tcPr>
            <w:tcW w:w="9129" w:type="dxa"/>
          </w:tcPr>
          <w:p w14:paraId="3511EBDD" w14:textId="77777777" w:rsidR="003268DF" w:rsidRPr="003268DF" w:rsidRDefault="003268DF" w:rsidP="003268DF">
            <w:pPr>
              <w:pStyle w:val="Style2"/>
              <w:rPr>
                <w:rFonts w:eastAsia="Calibri"/>
                <w:b/>
                <w:bCs/>
              </w:rPr>
            </w:pPr>
            <w:r w:rsidRPr="003268DF">
              <w:rPr>
                <w:rFonts w:eastAsia="Calibri"/>
                <w:b/>
                <w:bCs/>
              </w:rPr>
              <w:t>Children and young people group:</w:t>
            </w:r>
          </w:p>
          <w:p w14:paraId="0B925CF9" w14:textId="77777777" w:rsidR="003268DF" w:rsidRPr="0015708F" w:rsidRDefault="003268DF" w:rsidP="003268DF">
            <w:pPr>
              <w:pStyle w:val="Style2"/>
              <w:rPr>
                <w:rFonts w:eastAsia="Calibri"/>
              </w:rPr>
            </w:pPr>
            <w:r w:rsidRPr="0015708F">
              <w:rPr>
                <w:rFonts w:eastAsia="Calibri"/>
              </w:rPr>
              <w:t xml:space="preserve">pediatric* OR paediatric* OR teen* OR adolescen* OR pubescent OR “young people” OR youth* OR pubert* OR “young adult” </w:t>
            </w:r>
          </w:p>
          <w:p w14:paraId="7FFB5DA2" w14:textId="77777777" w:rsidR="003268DF" w:rsidRDefault="003268DF">
            <w:pPr>
              <w:rPr>
                <w:b/>
                <w:bCs/>
              </w:rPr>
            </w:pPr>
          </w:p>
        </w:tc>
      </w:tr>
      <w:tr w:rsidR="003268DF" w14:paraId="10D06973" w14:textId="77777777" w:rsidTr="003268DF">
        <w:trPr>
          <w:trHeight w:val="1629"/>
        </w:trPr>
        <w:tc>
          <w:tcPr>
            <w:tcW w:w="9129" w:type="dxa"/>
          </w:tcPr>
          <w:p w14:paraId="037FC136" w14:textId="77777777" w:rsidR="003268DF" w:rsidRPr="003268DF" w:rsidRDefault="003268DF" w:rsidP="003268DF">
            <w:pPr>
              <w:pStyle w:val="Style2"/>
              <w:rPr>
                <w:rFonts w:eastAsia="Calibri"/>
                <w:b/>
                <w:bCs/>
              </w:rPr>
            </w:pPr>
            <w:r w:rsidRPr="003268DF">
              <w:rPr>
                <w:rFonts w:eastAsia="Calibri"/>
                <w:b/>
                <w:bCs/>
              </w:rPr>
              <w:t>Mental health condition:</w:t>
            </w:r>
          </w:p>
          <w:p w14:paraId="5723EBFD" w14:textId="77777777" w:rsidR="003268DF" w:rsidRPr="0015708F" w:rsidRDefault="003268DF" w:rsidP="003268DF">
            <w:pPr>
              <w:pStyle w:val="Style2"/>
              <w:rPr>
                <w:rFonts w:eastAsia="Calibri"/>
              </w:rPr>
            </w:pPr>
            <w:r w:rsidRPr="0015708F">
              <w:rPr>
                <w:rFonts w:eastAsia="Calibri"/>
              </w:rPr>
              <w:t xml:space="preserve">“mental health*” OR “mental disorders” OR “mental health services*” </w:t>
            </w:r>
          </w:p>
          <w:p w14:paraId="6FE72056" w14:textId="77777777" w:rsidR="003268DF" w:rsidRDefault="003268DF">
            <w:pPr>
              <w:rPr>
                <w:b/>
                <w:bCs/>
              </w:rPr>
            </w:pPr>
          </w:p>
        </w:tc>
      </w:tr>
      <w:tr w:rsidR="003268DF" w14:paraId="4D336352" w14:textId="77777777" w:rsidTr="003268DF">
        <w:trPr>
          <w:trHeight w:val="1511"/>
        </w:trPr>
        <w:tc>
          <w:tcPr>
            <w:tcW w:w="9129" w:type="dxa"/>
          </w:tcPr>
          <w:p w14:paraId="72BA8054" w14:textId="77777777" w:rsidR="003268DF" w:rsidRPr="003268DF" w:rsidRDefault="003268DF" w:rsidP="003268DF">
            <w:pPr>
              <w:pStyle w:val="Style2"/>
              <w:rPr>
                <w:rFonts w:eastAsia="Calibri"/>
                <w:b/>
                <w:bCs/>
              </w:rPr>
            </w:pPr>
            <w:r w:rsidRPr="003268DF">
              <w:rPr>
                <w:rFonts w:eastAsia="Calibri"/>
                <w:b/>
                <w:bCs/>
              </w:rPr>
              <w:t>Integrated care model:</w:t>
            </w:r>
          </w:p>
          <w:p w14:paraId="77DA166A" w14:textId="77777777" w:rsidR="003268DF" w:rsidRPr="0015708F" w:rsidRDefault="003268DF" w:rsidP="003268DF">
            <w:pPr>
              <w:pStyle w:val="Style2"/>
              <w:rPr>
                <w:rFonts w:eastAsia="Calibri"/>
              </w:rPr>
            </w:pPr>
            <w:r w:rsidRPr="0015708F">
              <w:rPr>
                <w:rFonts w:eastAsia="Calibri"/>
              </w:rPr>
              <w:t>“integrat*” OR “integrated care” OR “colocat*” OR “care coordination” OR “collaborative care” OR “coordinated care” OR “horizontal integration” OR “vertical integration” OR “longitudinal integration” OR “virtual integration” OR “medical home” OR "health services*" OR "delivery of health care*".</w:t>
            </w:r>
          </w:p>
          <w:p w14:paraId="266A0AF7" w14:textId="77777777" w:rsidR="003268DF" w:rsidRDefault="003268DF">
            <w:pPr>
              <w:rPr>
                <w:b/>
                <w:bCs/>
              </w:rPr>
            </w:pPr>
          </w:p>
        </w:tc>
      </w:tr>
    </w:tbl>
    <w:p w14:paraId="5E379095" w14:textId="77777777" w:rsidR="007A1369" w:rsidRDefault="007A1369">
      <w:pPr>
        <w:rPr>
          <w:b/>
          <w:bCs/>
        </w:rPr>
      </w:pPr>
    </w:p>
    <w:p w14:paraId="5BCD3554" w14:textId="3713F825" w:rsidR="003268DF" w:rsidRDefault="003268DF">
      <w:pPr>
        <w:rPr>
          <w:b/>
          <w:bCs/>
        </w:rPr>
      </w:pPr>
      <w:r>
        <w:rPr>
          <w:b/>
          <w:bCs/>
        </w:rPr>
        <w:br w:type="page"/>
      </w:r>
    </w:p>
    <w:p w14:paraId="0C12472E" w14:textId="5DDABFB8" w:rsidR="00311158" w:rsidRPr="00BE72CC" w:rsidRDefault="00B61B33" w:rsidP="00311158">
      <w:pPr>
        <w:rPr>
          <w:rFonts w:cstheme="minorHAnsi"/>
          <w:sz w:val="28"/>
          <w:szCs w:val="28"/>
        </w:rPr>
      </w:pPr>
      <w:r w:rsidRPr="00BE72CC">
        <w:rPr>
          <w:b/>
          <w:bCs/>
          <w:sz w:val="28"/>
          <w:szCs w:val="28"/>
        </w:rPr>
        <w:lastRenderedPageBreak/>
        <w:t xml:space="preserve">Supplementary </w:t>
      </w:r>
      <w:r w:rsidR="003268DF" w:rsidRPr="00BE72CC">
        <w:rPr>
          <w:b/>
          <w:bCs/>
          <w:sz w:val="28"/>
          <w:szCs w:val="28"/>
        </w:rPr>
        <w:t xml:space="preserve">table </w:t>
      </w:r>
      <w:r w:rsidR="004636B6">
        <w:rPr>
          <w:b/>
          <w:bCs/>
          <w:sz w:val="28"/>
          <w:szCs w:val="28"/>
        </w:rPr>
        <w:t>2</w:t>
      </w:r>
      <w:r w:rsidRPr="00BE72CC">
        <w:rPr>
          <w:b/>
          <w:bCs/>
          <w:sz w:val="28"/>
          <w:szCs w:val="28"/>
        </w:rPr>
        <w:t>.</w:t>
      </w:r>
      <w:r w:rsidRPr="00BE72CC">
        <w:rPr>
          <w:sz w:val="28"/>
          <w:szCs w:val="28"/>
        </w:rPr>
        <w:t xml:space="preserve"> </w:t>
      </w:r>
      <w:r w:rsidR="00311158" w:rsidRPr="00BE72CC">
        <w:rPr>
          <w:rFonts w:cstheme="minorHAnsi"/>
          <w:sz w:val="28"/>
          <w:szCs w:val="28"/>
        </w:rPr>
        <w:t>Risk of bias assessment of included studies</w:t>
      </w:r>
    </w:p>
    <w:p w14:paraId="19BC4816" w14:textId="77777777" w:rsidR="00B61B33" w:rsidRPr="00B61B33" w:rsidRDefault="00B61B33" w:rsidP="00311158"/>
    <w:tbl>
      <w:tblPr>
        <w:tblStyle w:val="GridTable1Light"/>
        <w:tblW w:w="469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60"/>
        <w:gridCol w:w="578"/>
        <w:gridCol w:w="1138"/>
        <w:gridCol w:w="1138"/>
        <w:gridCol w:w="1140"/>
        <w:gridCol w:w="1138"/>
        <w:gridCol w:w="1138"/>
        <w:gridCol w:w="1138"/>
      </w:tblGrid>
      <w:tr w:rsidR="00311158" w:rsidRPr="00EA3091" w14:paraId="3EE26341" w14:textId="77777777" w:rsidTr="00DC2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hideMark/>
          </w:tcPr>
          <w:p w14:paraId="344176D2" w14:textId="77777777" w:rsidR="00311158" w:rsidRPr="00B802EA" w:rsidRDefault="00311158" w:rsidP="00C871AF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341" w:type="pct"/>
            <w:noWrap/>
            <w:hideMark/>
          </w:tcPr>
          <w:p w14:paraId="4E78183A" w14:textId="77777777" w:rsidR="00311158" w:rsidRPr="00B802EA" w:rsidRDefault="00311158" w:rsidP="00C8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sign</w:t>
            </w:r>
          </w:p>
        </w:tc>
        <w:tc>
          <w:tcPr>
            <w:tcW w:w="672" w:type="pct"/>
            <w:noWrap/>
            <w:hideMark/>
          </w:tcPr>
          <w:p w14:paraId="70463CEA" w14:textId="77777777" w:rsidR="00311158" w:rsidRPr="00B802EA" w:rsidRDefault="00311158" w:rsidP="00C8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andom sequence generation</w:t>
            </w:r>
          </w:p>
        </w:tc>
        <w:tc>
          <w:tcPr>
            <w:tcW w:w="672" w:type="pct"/>
            <w:noWrap/>
            <w:hideMark/>
          </w:tcPr>
          <w:p w14:paraId="519BC0A9" w14:textId="77777777" w:rsidR="00311158" w:rsidRPr="00B802EA" w:rsidRDefault="00311158" w:rsidP="00C8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llocation concealment</w:t>
            </w:r>
          </w:p>
        </w:tc>
        <w:tc>
          <w:tcPr>
            <w:tcW w:w="673" w:type="pct"/>
            <w:noWrap/>
            <w:hideMark/>
          </w:tcPr>
          <w:p w14:paraId="5F3B03B6" w14:textId="77777777" w:rsidR="00311158" w:rsidRPr="00B802EA" w:rsidRDefault="00311158" w:rsidP="00C8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linding of participants and personnel</w:t>
            </w:r>
          </w:p>
        </w:tc>
        <w:tc>
          <w:tcPr>
            <w:tcW w:w="672" w:type="pct"/>
            <w:noWrap/>
            <w:hideMark/>
          </w:tcPr>
          <w:p w14:paraId="760A41AB" w14:textId="77777777" w:rsidR="00311158" w:rsidRPr="00B802EA" w:rsidRDefault="00311158" w:rsidP="00C8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linding of outcome assessment</w:t>
            </w:r>
          </w:p>
        </w:tc>
        <w:tc>
          <w:tcPr>
            <w:tcW w:w="672" w:type="pct"/>
            <w:noWrap/>
            <w:hideMark/>
          </w:tcPr>
          <w:p w14:paraId="02863430" w14:textId="77777777" w:rsidR="00311158" w:rsidRPr="00B802EA" w:rsidRDefault="00311158" w:rsidP="00C8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complete outcome data</w:t>
            </w:r>
          </w:p>
        </w:tc>
        <w:tc>
          <w:tcPr>
            <w:tcW w:w="672" w:type="pct"/>
            <w:noWrap/>
            <w:hideMark/>
          </w:tcPr>
          <w:p w14:paraId="718CBAAD" w14:textId="77777777" w:rsidR="00311158" w:rsidRPr="00B802EA" w:rsidRDefault="00311158" w:rsidP="00C8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lective reporting</w:t>
            </w:r>
          </w:p>
        </w:tc>
      </w:tr>
      <w:tr w:rsidR="00311158" w:rsidRPr="00EA3091" w14:paraId="5AB31B3F" w14:textId="77777777" w:rsidTr="00DC2E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14:paraId="0E068E75" w14:textId="77777777" w:rsidR="00311158" w:rsidRPr="00B802EA" w:rsidRDefault="00311158" w:rsidP="00C871A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sarnow et al 2005</w:t>
            </w:r>
          </w:p>
        </w:tc>
        <w:tc>
          <w:tcPr>
            <w:tcW w:w="341" w:type="pct"/>
            <w:noWrap/>
            <w:vAlign w:val="center"/>
            <w:hideMark/>
          </w:tcPr>
          <w:p w14:paraId="2C93C9D0" w14:textId="77777777" w:rsidR="00311158" w:rsidRPr="00B802EA" w:rsidRDefault="00311158" w:rsidP="00C8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672" w:type="pct"/>
            <w:noWrap/>
            <w:hideMark/>
          </w:tcPr>
          <w:p w14:paraId="3CB209F4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29DD5F34" wp14:editId="2C9A08A3">
                  <wp:extent cx="182880" cy="168275"/>
                  <wp:effectExtent l="0" t="0" r="7620" b="317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6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1534A3DE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2C4A1847" wp14:editId="31922513">
                  <wp:extent cx="173255" cy="182880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noWrap/>
            <w:hideMark/>
          </w:tcPr>
          <w:p w14:paraId="1F7F4767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4EA5161B" wp14:editId="2E4DD93C">
                  <wp:extent cx="187452" cy="182880"/>
                  <wp:effectExtent l="0" t="0" r="3175" b="762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40" cy="185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70E30665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7B939AF3" wp14:editId="68AC5968">
                  <wp:extent cx="182880" cy="168275"/>
                  <wp:effectExtent l="0" t="0" r="7620" b="317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6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50793193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36EED1CF" wp14:editId="02F3C2AD">
                  <wp:extent cx="182880" cy="168275"/>
                  <wp:effectExtent l="0" t="0" r="7620" b="317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6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546FA8FF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5C801D78" wp14:editId="39F76E65">
                  <wp:extent cx="182880" cy="168275"/>
                  <wp:effectExtent l="0" t="0" r="7620" b="317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6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158" w:rsidRPr="00EA3091" w14:paraId="012EFFEF" w14:textId="77777777" w:rsidTr="00DC2E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14:paraId="24292D36" w14:textId="77777777" w:rsidR="00311158" w:rsidRPr="00B802EA" w:rsidRDefault="00311158" w:rsidP="00C871A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arke et al 2005 </w:t>
            </w:r>
          </w:p>
        </w:tc>
        <w:tc>
          <w:tcPr>
            <w:tcW w:w="341" w:type="pct"/>
            <w:noWrap/>
            <w:vAlign w:val="center"/>
            <w:hideMark/>
          </w:tcPr>
          <w:p w14:paraId="5AB8249E" w14:textId="77777777" w:rsidR="00311158" w:rsidRPr="00B802EA" w:rsidRDefault="00311158" w:rsidP="00C8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672" w:type="pct"/>
            <w:noWrap/>
            <w:hideMark/>
          </w:tcPr>
          <w:p w14:paraId="65619D7C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6452F573" wp14:editId="5D9F3808">
                  <wp:extent cx="173255" cy="182880"/>
                  <wp:effectExtent l="0" t="0" r="0" b="762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6CE380F3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40358364" wp14:editId="5FFE702A">
                  <wp:extent cx="173255" cy="182880"/>
                  <wp:effectExtent l="0" t="0" r="0" b="762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noWrap/>
            <w:hideMark/>
          </w:tcPr>
          <w:p w14:paraId="6ED6E17C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3F21D71F" wp14:editId="10468E44">
                  <wp:extent cx="187452" cy="182880"/>
                  <wp:effectExtent l="0" t="0" r="3175" b="762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40" cy="185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449551F3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7DCC7D8C" wp14:editId="28F96291">
                  <wp:extent cx="180975" cy="171450"/>
                  <wp:effectExtent l="0" t="0" r="9525" b="0"/>
                  <wp:docPr id="479" name="Picture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2F75B384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02470E26" wp14:editId="7AF6877E">
                  <wp:extent cx="180975" cy="171450"/>
                  <wp:effectExtent l="0" t="0" r="9525" b="0"/>
                  <wp:docPr id="478" name="Picture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5174996E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5EB8D5C0" wp14:editId="73ED0395">
                  <wp:extent cx="180975" cy="171450"/>
                  <wp:effectExtent l="0" t="0" r="9525" b="0"/>
                  <wp:docPr id="477" name="Picture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E91" w:rsidRPr="00EA3091" w14:paraId="578E6C88" w14:textId="77777777" w:rsidTr="00DC2E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</w:tcPr>
          <w:p w14:paraId="1811F1EE" w14:textId="080C4A6B" w:rsidR="00DC2E91" w:rsidRPr="00B802EA" w:rsidRDefault="00DC2E91" w:rsidP="00DC2E9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urtney et al. 2022</w:t>
            </w:r>
          </w:p>
        </w:tc>
        <w:tc>
          <w:tcPr>
            <w:tcW w:w="341" w:type="pct"/>
            <w:noWrap/>
            <w:vAlign w:val="center"/>
          </w:tcPr>
          <w:p w14:paraId="037AFE33" w14:textId="57A25A5E" w:rsidR="00DC2E91" w:rsidRPr="00B802EA" w:rsidRDefault="00DC2E91" w:rsidP="00DC2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672" w:type="pct"/>
            <w:noWrap/>
          </w:tcPr>
          <w:p w14:paraId="207689A0" w14:textId="1F7255BF" w:rsidR="00DC2E91" w:rsidRPr="00B802EA" w:rsidRDefault="00D710E3" w:rsidP="00DC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00503FDB" wp14:editId="21AE6244">
                  <wp:extent cx="173255" cy="182880"/>
                  <wp:effectExtent l="0" t="0" r="0" b="7620"/>
                  <wp:docPr id="1051975479" name="Picture 1051975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</w:tcPr>
          <w:p w14:paraId="7E8A8135" w14:textId="65A1648D" w:rsidR="00DC2E91" w:rsidRPr="00B802EA" w:rsidRDefault="00DC2E91" w:rsidP="00DC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7B9B708D" wp14:editId="1539D0AE">
                  <wp:extent cx="173255" cy="182880"/>
                  <wp:effectExtent l="0" t="0" r="0" b="7620"/>
                  <wp:docPr id="49087037" name="Picture 49087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noWrap/>
          </w:tcPr>
          <w:p w14:paraId="228BD667" w14:textId="18B2411A" w:rsidR="00DC2E91" w:rsidRPr="00B802EA" w:rsidRDefault="00DC2E91" w:rsidP="00DC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09784F40" wp14:editId="678504B1">
                  <wp:extent cx="187452" cy="182880"/>
                  <wp:effectExtent l="0" t="0" r="3175" b="7620"/>
                  <wp:docPr id="1346578545" name="Picture 1346578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40" cy="185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</w:tcPr>
          <w:p w14:paraId="69ACE28A" w14:textId="1D487662" w:rsidR="00DC2E91" w:rsidRPr="00B802EA" w:rsidRDefault="00DC2E91" w:rsidP="00DC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7FF253CE" wp14:editId="0E860D9C">
                  <wp:extent cx="180975" cy="171450"/>
                  <wp:effectExtent l="0" t="0" r="9525" b="0"/>
                  <wp:docPr id="1027589290" name="Picture 1027589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</w:tcPr>
          <w:p w14:paraId="287BC005" w14:textId="47C4D23E" w:rsidR="00DC2E91" w:rsidRPr="00B802EA" w:rsidRDefault="00DC2E91" w:rsidP="00DC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64C273AE" wp14:editId="12DCCE47">
                  <wp:extent cx="180975" cy="171450"/>
                  <wp:effectExtent l="0" t="0" r="9525" b="0"/>
                  <wp:docPr id="36768727" name="Picture 367687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</w:tcPr>
          <w:p w14:paraId="2E824B45" w14:textId="3BE23B22" w:rsidR="00DC2E91" w:rsidRPr="00B802EA" w:rsidRDefault="00DC2E91" w:rsidP="00DC2E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710349CF" wp14:editId="26338ED3">
                  <wp:extent cx="180975" cy="171450"/>
                  <wp:effectExtent l="0" t="0" r="9525" b="0"/>
                  <wp:docPr id="1158652879" name="Picture 11586528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158" w:rsidRPr="00EA3091" w14:paraId="5863EA7A" w14:textId="77777777" w:rsidTr="00DC2E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14:paraId="031D27AE" w14:textId="04282795" w:rsidR="00311158" w:rsidRPr="00B802EA" w:rsidRDefault="00311158" w:rsidP="00C871A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ufson et al 2018</w:t>
            </w:r>
          </w:p>
        </w:tc>
        <w:tc>
          <w:tcPr>
            <w:tcW w:w="341" w:type="pct"/>
            <w:noWrap/>
            <w:vAlign w:val="center"/>
            <w:hideMark/>
          </w:tcPr>
          <w:p w14:paraId="1087E601" w14:textId="77777777" w:rsidR="00311158" w:rsidRPr="00B802EA" w:rsidRDefault="00311158" w:rsidP="00C8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672" w:type="pct"/>
            <w:noWrap/>
            <w:hideMark/>
          </w:tcPr>
          <w:p w14:paraId="488F5E48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66AF6D5A" wp14:editId="73030A35">
                  <wp:extent cx="180975" cy="171450"/>
                  <wp:effectExtent l="0" t="0" r="9525" b="0"/>
                  <wp:docPr id="476" name="Picture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3F20DE44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56AB7E66" wp14:editId="0C1D05AB">
                  <wp:extent cx="173255" cy="182880"/>
                  <wp:effectExtent l="0" t="0" r="0" b="762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noWrap/>
            <w:hideMark/>
          </w:tcPr>
          <w:p w14:paraId="6AFB9A49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506F3934" wp14:editId="55F24FB0">
                  <wp:extent cx="187452" cy="182880"/>
                  <wp:effectExtent l="0" t="0" r="3175" b="7620"/>
                  <wp:docPr id="448" name="Pictur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40" cy="185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515ADC94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4BE7FDEF" wp14:editId="1E05A25A">
                  <wp:extent cx="180975" cy="171450"/>
                  <wp:effectExtent l="0" t="0" r="9525" b="0"/>
                  <wp:docPr id="475" name="Picture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25CCEF8F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59321915" wp14:editId="71F911EB">
                  <wp:extent cx="180975" cy="171450"/>
                  <wp:effectExtent l="0" t="0" r="9525" b="0"/>
                  <wp:docPr id="474" name="Picture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420F19F7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7B3155A9" wp14:editId="2EB026D0">
                  <wp:extent cx="180975" cy="171450"/>
                  <wp:effectExtent l="0" t="0" r="9525" b="0"/>
                  <wp:docPr id="473" name="Picture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158" w:rsidRPr="00EA3091" w14:paraId="5EE01CDC" w14:textId="77777777" w:rsidTr="00DC2E9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14:paraId="0C272AAE" w14:textId="77777777" w:rsidR="00311158" w:rsidRPr="00B802EA" w:rsidRDefault="00311158" w:rsidP="00C871A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ichardson et al 2014</w:t>
            </w:r>
          </w:p>
        </w:tc>
        <w:tc>
          <w:tcPr>
            <w:tcW w:w="341" w:type="pct"/>
            <w:noWrap/>
            <w:vAlign w:val="center"/>
            <w:hideMark/>
          </w:tcPr>
          <w:p w14:paraId="559D1F50" w14:textId="77777777" w:rsidR="00311158" w:rsidRPr="00B802EA" w:rsidRDefault="00311158" w:rsidP="00C8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672" w:type="pct"/>
            <w:noWrap/>
            <w:hideMark/>
          </w:tcPr>
          <w:p w14:paraId="07C7328F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36CDBB20" wp14:editId="0D9091FF">
                  <wp:extent cx="180975" cy="171450"/>
                  <wp:effectExtent l="0" t="0" r="9525" b="0"/>
                  <wp:docPr id="472" name="Picture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7FEB3A0A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7E3D8F2B" wp14:editId="1AAA52EB">
                  <wp:extent cx="173255" cy="182880"/>
                  <wp:effectExtent l="0" t="0" r="0" b="7620"/>
                  <wp:docPr id="449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noWrap/>
            <w:hideMark/>
          </w:tcPr>
          <w:p w14:paraId="7E1E8445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133BC33C" wp14:editId="76BDA1AC">
                  <wp:extent cx="187452" cy="182880"/>
                  <wp:effectExtent l="0" t="0" r="3175" b="7620"/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40" cy="185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73C547F8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63F02B42" wp14:editId="0FB872D9">
                  <wp:extent cx="180975" cy="171450"/>
                  <wp:effectExtent l="0" t="0" r="9525" b="0"/>
                  <wp:docPr id="471" name="Picture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7266ED80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321AA994" wp14:editId="43E855D4">
                  <wp:extent cx="180975" cy="171450"/>
                  <wp:effectExtent l="0" t="0" r="9525" b="0"/>
                  <wp:docPr id="470" name="Picture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71B243CE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43316F4C" wp14:editId="5A8782CF">
                  <wp:extent cx="180975" cy="171450"/>
                  <wp:effectExtent l="0" t="0" r="9525" b="0"/>
                  <wp:docPr id="469" name="Picture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1158" w:rsidRPr="00EA3091" w14:paraId="3D7D2D9E" w14:textId="77777777" w:rsidTr="00DC2E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14:paraId="56C01AD5" w14:textId="77777777" w:rsidR="00311158" w:rsidRPr="00B802EA" w:rsidRDefault="00311158" w:rsidP="00C871AF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eersing et al 2017</w:t>
            </w:r>
          </w:p>
        </w:tc>
        <w:tc>
          <w:tcPr>
            <w:tcW w:w="341" w:type="pct"/>
            <w:noWrap/>
            <w:vAlign w:val="center"/>
            <w:hideMark/>
          </w:tcPr>
          <w:p w14:paraId="22D24156" w14:textId="77777777" w:rsidR="00311158" w:rsidRPr="00B802EA" w:rsidRDefault="00311158" w:rsidP="00C8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672" w:type="pct"/>
            <w:noWrap/>
            <w:hideMark/>
          </w:tcPr>
          <w:p w14:paraId="77213F8E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1BB234FD" wp14:editId="1EA79612">
                  <wp:extent cx="180975" cy="171450"/>
                  <wp:effectExtent l="0" t="0" r="9525" b="0"/>
                  <wp:docPr id="468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51901715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1E34E0F2" wp14:editId="6DA6646D">
                  <wp:extent cx="173255" cy="182880"/>
                  <wp:effectExtent l="0" t="0" r="0" b="7620"/>
                  <wp:docPr id="451" name="Picture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58" cy="192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noWrap/>
            <w:hideMark/>
          </w:tcPr>
          <w:p w14:paraId="1FD25B12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23679280" wp14:editId="576BF75D">
                  <wp:extent cx="187452" cy="182880"/>
                  <wp:effectExtent l="0" t="0" r="3175" b="7620"/>
                  <wp:docPr id="452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40" cy="185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63FC7E3B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63FD93D5" wp14:editId="121D458C">
                  <wp:extent cx="180975" cy="171450"/>
                  <wp:effectExtent l="0" t="0" r="9525" b="0"/>
                  <wp:docPr id="467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68837C37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0801C64F" wp14:editId="47216BE3">
                  <wp:extent cx="180975" cy="171450"/>
                  <wp:effectExtent l="0" t="0" r="9525" b="0"/>
                  <wp:docPr id="465" name="Pictur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2" w:type="pct"/>
            <w:noWrap/>
            <w:hideMark/>
          </w:tcPr>
          <w:p w14:paraId="17414192" w14:textId="77777777" w:rsidR="00311158" w:rsidRPr="00B802EA" w:rsidRDefault="00311158" w:rsidP="00C871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802EA">
              <w:rPr>
                <w:rFonts w:cstheme="minorHAnsi"/>
                <w:noProof/>
              </w:rPr>
              <w:drawing>
                <wp:inline distT="0" distB="0" distL="0" distR="0" wp14:anchorId="6834BD3A" wp14:editId="4A4C4B23">
                  <wp:extent cx="180975" cy="171450"/>
                  <wp:effectExtent l="0" t="0" r="9525" b="0"/>
                  <wp:docPr id="458" name="Picture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4BED5B" w14:textId="77777777" w:rsidR="00311158" w:rsidRPr="00B802EA" w:rsidRDefault="00311158" w:rsidP="00311158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B802EA">
        <w:rPr>
          <w:rFonts w:asciiTheme="minorHAnsi" w:hAnsiTheme="minorHAnsi" w:cstheme="minorHAnsi"/>
        </w:rPr>
        <w:t xml:space="preserve">Low risk of bias; </w:t>
      </w:r>
      <w:r w:rsidRPr="00B802EA">
        <w:rPr>
          <w:rFonts w:asciiTheme="minorHAnsi" w:hAnsiTheme="minorHAnsi" w:cstheme="minorHAnsi"/>
          <w:noProof/>
        </w:rPr>
        <w:drawing>
          <wp:inline distT="0" distB="0" distL="0" distR="0" wp14:anchorId="6BEB5B39" wp14:editId="3F178DEC">
            <wp:extent cx="173255" cy="182880"/>
            <wp:effectExtent l="0" t="0" r="0" b="7620"/>
            <wp:docPr id="453" name="Picture 4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2258" cy="192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02EA">
        <w:rPr>
          <w:rFonts w:asciiTheme="minorHAnsi" w:hAnsiTheme="minorHAnsi" w:cstheme="minorHAnsi"/>
        </w:rPr>
        <w:t xml:space="preserve"> Unclear risk of bias; </w:t>
      </w:r>
      <w:r w:rsidRPr="00B802EA">
        <w:rPr>
          <w:rFonts w:asciiTheme="minorHAnsi" w:hAnsiTheme="minorHAnsi" w:cstheme="minorHAnsi"/>
          <w:noProof/>
        </w:rPr>
        <w:drawing>
          <wp:inline distT="0" distB="0" distL="0" distR="0" wp14:anchorId="05AC6616" wp14:editId="41D51B2E">
            <wp:extent cx="187452" cy="182880"/>
            <wp:effectExtent l="0" t="0" r="317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0140" cy="185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02EA">
        <w:rPr>
          <w:rFonts w:asciiTheme="minorHAnsi" w:hAnsiTheme="minorHAnsi" w:cstheme="minorHAnsi"/>
        </w:rPr>
        <w:t xml:space="preserve"> High risk of bias</w:t>
      </w:r>
    </w:p>
    <w:p w14:paraId="49F30BA3" w14:textId="77777777" w:rsidR="00311158" w:rsidRDefault="00311158"/>
    <w:sectPr w:rsidR="00311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71DA2" w14:textId="77777777" w:rsidR="00FD34AB" w:rsidRDefault="00FD34AB" w:rsidP="002E04BD">
      <w:pPr>
        <w:spacing w:after="0" w:line="240" w:lineRule="auto"/>
      </w:pPr>
      <w:r>
        <w:separator/>
      </w:r>
    </w:p>
  </w:endnote>
  <w:endnote w:type="continuationSeparator" w:id="0">
    <w:p w14:paraId="5BB10BC5" w14:textId="77777777" w:rsidR="00FD34AB" w:rsidRDefault="00FD34AB" w:rsidP="002E0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3294A" w14:textId="77777777" w:rsidR="00FD34AB" w:rsidRDefault="00FD34AB" w:rsidP="002E04BD">
      <w:pPr>
        <w:spacing w:after="0" w:line="240" w:lineRule="auto"/>
      </w:pPr>
      <w:r>
        <w:separator/>
      </w:r>
    </w:p>
  </w:footnote>
  <w:footnote w:type="continuationSeparator" w:id="0">
    <w:p w14:paraId="6BB277C6" w14:textId="77777777" w:rsidR="00FD34AB" w:rsidRDefault="00FD34AB" w:rsidP="002E04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7.75pt;height:25.5pt;visibility:visible;mso-wrap-style:square" o:bullet="t">
        <v:imagedata r:id="rId1" o:title=""/>
      </v:shape>
    </w:pict>
  </w:numPicBullet>
  <w:abstractNum w:abstractNumId="0" w15:restartNumberingAfterBreak="0">
    <w:nsid w:val="6FC40B6A"/>
    <w:multiLevelType w:val="hybridMultilevel"/>
    <w:tmpl w:val="014053E2"/>
    <w:lvl w:ilvl="0" w:tplc="8194A1C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552A8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B203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F43C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C4A3C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EEC67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8A6CA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38A2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827A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800997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158"/>
    <w:rsid w:val="000F0EC8"/>
    <w:rsid w:val="00245100"/>
    <w:rsid w:val="002E04BD"/>
    <w:rsid w:val="002E5D2C"/>
    <w:rsid w:val="00311158"/>
    <w:rsid w:val="003268DF"/>
    <w:rsid w:val="003C34C0"/>
    <w:rsid w:val="004636B6"/>
    <w:rsid w:val="0056003F"/>
    <w:rsid w:val="007A1369"/>
    <w:rsid w:val="007F49E6"/>
    <w:rsid w:val="009F6040"/>
    <w:rsid w:val="00B61B33"/>
    <w:rsid w:val="00BE72CC"/>
    <w:rsid w:val="00CD55C6"/>
    <w:rsid w:val="00D4703A"/>
    <w:rsid w:val="00D710E3"/>
    <w:rsid w:val="00DC2E91"/>
    <w:rsid w:val="00FD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2"/>
    </o:shapelayout>
  </w:shapeDefaults>
  <w:decimalSymbol w:val="."/>
  <w:listSeparator w:val=","/>
  <w14:docId w14:val="4B407BAC"/>
  <w15:chartTrackingRefBased/>
  <w15:docId w15:val="{D1A7AE5E-A39F-4D9A-909F-7689E3A04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11158"/>
    <w:pPr>
      <w:spacing w:before="120" w:after="280" w:line="360" w:lineRule="auto"/>
      <w:ind w:left="720"/>
      <w:contextualSpacing/>
    </w:pPr>
    <w:rPr>
      <w:rFonts w:ascii="Arial" w:eastAsiaTheme="minorEastAsia" w:hAnsi="Arial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1158"/>
    <w:rPr>
      <w:rFonts w:ascii="Arial" w:eastAsiaTheme="minorEastAsia" w:hAnsi="Arial"/>
      <w:sz w:val="24"/>
    </w:rPr>
  </w:style>
  <w:style w:type="table" w:styleId="GridTable1Light">
    <w:name w:val="Grid Table 1 Light"/>
    <w:basedOn w:val="TableNormal"/>
    <w:uiPriority w:val="46"/>
    <w:rsid w:val="003111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2">
    <w:name w:val="Style2"/>
    <w:basedOn w:val="Normal"/>
    <w:qFormat/>
    <w:rsid w:val="003268DF"/>
    <w:pPr>
      <w:spacing w:before="120" w:after="0" w:line="360" w:lineRule="auto"/>
    </w:pPr>
    <w:rPr>
      <w:rFonts w:ascii="Arial" w:eastAsia="Times New Roman" w:hAnsi="Arial" w:cstheme="minorHAnsi"/>
      <w:color w:val="000000" w:themeColor="text1"/>
      <w:sz w:val="24"/>
      <w:shd w:val="clear" w:color="auto" w:fill="FFFFFF"/>
      <w:lang w:eastAsia="en-GB"/>
    </w:rPr>
  </w:style>
  <w:style w:type="table" w:styleId="TableGrid">
    <w:name w:val="Table Grid"/>
    <w:basedOn w:val="TableNormal"/>
    <w:uiPriority w:val="39"/>
    <w:rsid w:val="00326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4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BD"/>
  </w:style>
  <w:style w:type="paragraph" w:styleId="Footer">
    <w:name w:val="footer"/>
    <w:basedOn w:val="Normal"/>
    <w:link w:val="FooterChar"/>
    <w:uiPriority w:val="99"/>
    <w:unhideWhenUsed/>
    <w:rsid w:val="002E04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BD"/>
  </w:style>
  <w:style w:type="character" w:styleId="Strong">
    <w:name w:val="Strong"/>
    <w:basedOn w:val="DefaultParagraphFont"/>
    <w:uiPriority w:val="22"/>
    <w:qFormat/>
    <w:rsid w:val="007A13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8</Words>
  <Characters>961</Characters>
  <Application>Microsoft Office Word</Application>
  <DocSecurity>0</DocSecurity>
  <Lines>8</Lines>
  <Paragraphs>2</Paragraphs>
  <ScaleCrop>false</ScaleCrop>
  <Company>Uniting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McHugh</dc:creator>
  <cp:keywords/>
  <dc:description/>
  <cp:lastModifiedBy>Catherine McHugh</cp:lastModifiedBy>
  <cp:revision>7</cp:revision>
  <dcterms:created xsi:type="dcterms:W3CDTF">2024-05-04T02:17:00Z</dcterms:created>
  <dcterms:modified xsi:type="dcterms:W3CDTF">2024-05-04T02:24:00Z</dcterms:modified>
</cp:coreProperties>
</file>